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77AE5" w14:textId="76335BE6" w:rsidR="00865583" w:rsidRDefault="003A1548">
      <w:r>
        <w:t>Table 1</w:t>
      </w:r>
    </w:p>
    <w:p w14:paraId="2611E0F3" w14:textId="77777777" w:rsidR="003A1548" w:rsidRDefault="003A1548"/>
    <w:p w14:paraId="23F0FBE6" w14:textId="77777777" w:rsidR="003A1548" w:rsidRPr="00A10D69" w:rsidRDefault="003A1548" w:rsidP="003A1548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99"/>
        <w:gridCol w:w="1790"/>
      </w:tblGrid>
      <w:tr w:rsidR="003A1548" w:rsidRPr="00A10D69" w14:paraId="1FD7960A" w14:textId="77777777" w:rsidTr="00BF37BD">
        <w:trPr>
          <w:trHeight w:val="272"/>
          <w:jc w:val="center"/>
        </w:trPr>
        <w:tc>
          <w:tcPr>
            <w:tcW w:w="5599" w:type="dxa"/>
          </w:tcPr>
          <w:p w14:paraId="6EFC6E09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Maternal Age (years)</w:t>
            </w:r>
          </w:p>
        </w:tc>
        <w:tc>
          <w:tcPr>
            <w:tcW w:w="1790" w:type="dxa"/>
          </w:tcPr>
          <w:p w14:paraId="6516340C" w14:textId="77777777" w:rsidR="003A1548" w:rsidRPr="00A10D69" w:rsidRDefault="003A1548" w:rsidP="00BF37BD">
            <w:pPr>
              <w:tabs>
                <w:tab w:val="left" w:pos="295"/>
              </w:tabs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36.1 (</w:t>
            </w: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5.5)</w:t>
            </w:r>
          </w:p>
        </w:tc>
      </w:tr>
      <w:tr w:rsidR="003A1548" w:rsidRPr="00A10D69" w14:paraId="2E7D46A2" w14:textId="77777777" w:rsidTr="00BF37BD">
        <w:trPr>
          <w:trHeight w:val="287"/>
          <w:jc w:val="center"/>
        </w:trPr>
        <w:tc>
          <w:tcPr>
            <w:tcW w:w="5599" w:type="dxa"/>
          </w:tcPr>
          <w:p w14:paraId="2CA3C3C4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BMI</w:t>
            </w:r>
          </w:p>
        </w:tc>
        <w:tc>
          <w:tcPr>
            <w:tcW w:w="1790" w:type="dxa"/>
          </w:tcPr>
          <w:p w14:paraId="219A10A5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8.6 (</w:t>
            </w: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6.2)</w:t>
            </w:r>
          </w:p>
        </w:tc>
      </w:tr>
      <w:tr w:rsidR="003A1548" w:rsidRPr="00A10D69" w14:paraId="4F768FA1" w14:textId="77777777" w:rsidTr="00BF37BD">
        <w:trPr>
          <w:trHeight w:val="259"/>
          <w:jc w:val="center"/>
        </w:trPr>
        <w:tc>
          <w:tcPr>
            <w:tcW w:w="5599" w:type="dxa"/>
          </w:tcPr>
          <w:p w14:paraId="170B93A4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Primiparous</w:t>
            </w:r>
          </w:p>
        </w:tc>
        <w:tc>
          <w:tcPr>
            <w:tcW w:w="1790" w:type="dxa"/>
          </w:tcPr>
          <w:p w14:paraId="322BA570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33 (56.9%)</w:t>
            </w:r>
          </w:p>
        </w:tc>
      </w:tr>
      <w:tr w:rsidR="003A1548" w:rsidRPr="00A10D69" w14:paraId="47844AB1" w14:textId="77777777" w:rsidTr="00BF37BD">
        <w:trPr>
          <w:trHeight w:val="272"/>
          <w:jc w:val="center"/>
        </w:trPr>
        <w:tc>
          <w:tcPr>
            <w:tcW w:w="5599" w:type="dxa"/>
          </w:tcPr>
          <w:p w14:paraId="1270FA71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Gestational age (weeks + days) at recruitment</w:t>
            </w:r>
          </w:p>
        </w:tc>
        <w:tc>
          <w:tcPr>
            <w:tcW w:w="1790" w:type="dxa"/>
          </w:tcPr>
          <w:p w14:paraId="13448A8F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33+5 (</w:t>
            </w: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 xml:space="preserve"> 3+6)</w:t>
            </w:r>
          </w:p>
        </w:tc>
      </w:tr>
      <w:tr w:rsidR="003A1548" w:rsidRPr="00A10D69" w14:paraId="24B6792C" w14:textId="77777777" w:rsidTr="00BF37BD">
        <w:trPr>
          <w:trHeight w:val="259"/>
          <w:jc w:val="center"/>
        </w:trPr>
        <w:tc>
          <w:tcPr>
            <w:tcW w:w="5599" w:type="dxa"/>
          </w:tcPr>
          <w:p w14:paraId="393251BA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thnicity (n (%))</w:t>
            </w:r>
          </w:p>
          <w:p w14:paraId="5A7615D9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hite (British, Irish, European, Other)</w:t>
            </w:r>
          </w:p>
          <w:p w14:paraId="7F311865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  <w:p w14:paraId="1981D07B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ian – Indian</w:t>
            </w:r>
          </w:p>
          <w:p w14:paraId="2427C6D7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ian – Bangladeshi</w:t>
            </w:r>
          </w:p>
          <w:p w14:paraId="2503FCE0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ian – Pakistani</w:t>
            </w:r>
          </w:p>
          <w:p w14:paraId="2508DDE4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ian - Other</w:t>
            </w:r>
          </w:p>
          <w:p w14:paraId="6035365D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inese</w:t>
            </w:r>
          </w:p>
          <w:p w14:paraId="74737303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xed - White and Asian</w:t>
            </w:r>
          </w:p>
          <w:p w14:paraId="0C102325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ixed – White and Black African or Caribbean </w:t>
            </w:r>
          </w:p>
          <w:p w14:paraId="6220E8E1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lack – African, Caribbean or Other</w:t>
            </w:r>
          </w:p>
        </w:tc>
        <w:tc>
          <w:tcPr>
            <w:tcW w:w="1790" w:type="dxa"/>
          </w:tcPr>
          <w:p w14:paraId="2392E08C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54BD2869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 (55.2%)</w:t>
            </w:r>
          </w:p>
          <w:p w14:paraId="77C41DE8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6.9%)</w:t>
            </w:r>
          </w:p>
          <w:p w14:paraId="39BC3E59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(8.6%)</w:t>
            </w:r>
          </w:p>
          <w:p w14:paraId="05B0B9EC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5.2%)</w:t>
            </w:r>
          </w:p>
          <w:p w14:paraId="67D94130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5.2%)</w:t>
            </w:r>
          </w:p>
          <w:p w14:paraId="14A6BFF5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 (1.7%)</w:t>
            </w:r>
          </w:p>
          <w:p w14:paraId="5C1ED499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 (3.4%)</w:t>
            </w:r>
          </w:p>
          <w:p w14:paraId="25CECD12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 (1.7%)</w:t>
            </w:r>
          </w:p>
          <w:p w14:paraId="099DFD11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 (1.7%)</w:t>
            </w:r>
          </w:p>
          <w:p w14:paraId="0D021A45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3 (5.2%)</w:t>
            </w:r>
          </w:p>
        </w:tc>
      </w:tr>
      <w:tr w:rsidR="003A1548" w:rsidRPr="00A10D69" w14:paraId="25B11D3B" w14:textId="77777777" w:rsidTr="00BF37BD">
        <w:trPr>
          <w:trHeight w:val="2891"/>
          <w:jc w:val="center"/>
        </w:trPr>
        <w:tc>
          <w:tcPr>
            <w:tcW w:w="5599" w:type="dxa"/>
          </w:tcPr>
          <w:p w14:paraId="075357FE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ode of birth</w:t>
            </w:r>
          </w:p>
          <w:p w14:paraId="236357EF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pontaneous vaginal birth</w:t>
            </w:r>
          </w:p>
          <w:p w14:paraId="35312931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Instrumental </w:t>
            </w:r>
            <w:proofErr w:type="gramStart"/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irth(</w:t>
            </w:r>
            <w:proofErr w:type="gramEnd"/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rceps or Vacuum)</w:t>
            </w:r>
          </w:p>
          <w:p w14:paraId="3A060D93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mergency Caesarean section</w:t>
            </w:r>
          </w:p>
          <w:p w14:paraId="154392E7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ective Caesarean section</w:t>
            </w:r>
          </w:p>
          <w:p w14:paraId="5C675ADE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esarean section (all)</w:t>
            </w:r>
          </w:p>
        </w:tc>
        <w:tc>
          <w:tcPr>
            <w:tcW w:w="1790" w:type="dxa"/>
          </w:tcPr>
          <w:p w14:paraId="0415E446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6E2FAF0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2 (20.7%)</w:t>
            </w:r>
          </w:p>
          <w:p w14:paraId="5CC1BB27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3 (5.2%)</w:t>
            </w:r>
          </w:p>
          <w:p w14:paraId="0F35AB93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5 (43.1%)</w:t>
            </w:r>
          </w:p>
          <w:p w14:paraId="1903E92B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8 (31.0%)</w:t>
            </w:r>
          </w:p>
          <w:p w14:paraId="4614C407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43 (74.1%)</w:t>
            </w:r>
          </w:p>
        </w:tc>
      </w:tr>
      <w:tr w:rsidR="003A1548" w:rsidRPr="00A10D69" w14:paraId="71C29018" w14:textId="77777777" w:rsidTr="00BF37BD">
        <w:trPr>
          <w:trHeight w:val="4044"/>
          <w:jc w:val="center"/>
        </w:trPr>
        <w:tc>
          <w:tcPr>
            <w:tcW w:w="5599" w:type="dxa"/>
          </w:tcPr>
          <w:p w14:paraId="16BB2E5D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Clinical outcomes</w:t>
            </w:r>
          </w:p>
          <w:p w14:paraId="25EE55AB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ood</w:t>
            </w:r>
          </w:p>
          <w:p w14:paraId="43593738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dverse: positive for near-miss criteria for stillbirth</w:t>
            </w:r>
          </w:p>
          <w:p w14:paraId="50A83EBA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easons for adverse outcomes</w:t>
            </w:r>
          </w:p>
          <w:p w14:paraId="617B482D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vere PET</w:t>
            </w:r>
          </w:p>
          <w:p w14:paraId="518CC1AF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vere FGR</w:t>
            </w:r>
          </w:p>
          <w:p w14:paraId="1FEF4086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igh grade MVM</w:t>
            </w:r>
          </w:p>
          <w:p w14:paraId="388B2860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onatal CPR</w:t>
            </w:r>
          </w:p>
        </w:tc>
        <w:tc>
          <w:tcPr>
            <w:tcW w:w="1790" w:type="dxa"/>
          </w:tcPr>
          <w:p w14:paraId="4D98C098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8215943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8 (48.2%)</w:t>
            </w:r>
          </w:p>
          <w:p w14:paraId="326A5B92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30 (51.7%)</w:t>
            </w:r>
          </w:p>
          <w:p w14:paraId="3547D006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F0443CF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1 (18.9%)</w:t>
            </w:r>
          </w:p>
          <w:p w14:paraId="01AA1693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3 (22.4%)</w:t>
            </w:r>
          </w:p>
          <w:p w14:paraId="7530A59E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 (3.4%)</w:t>
            </w:r>
          </w:p>
          <w:p w14:paraId="664EA2A5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1 (1.7%)</w:t>
            </w:r>
          </w:p>
        </w:tc>
      </w:tr>
      <w:tr w:rsidR="003A1548" w:rsidRPr="00A10D69" w14:paraId="68108111" w14:textId="77777777" w:rsidTr="00BF37BD">
        <w:trPr>
          <w:trHeight w:val="1940"/>
          <w:jc w:val="center"/>
        </w:trPr>
        <w:tc>
          <w:tcPr>
            <w:tcW w:w="5599" w:type="dxa"/>
          </w:tcPr>
          <w:p w14:paraId="501EE819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lacental position</w:t>
            </w:r>
          </w:p>
          <w:p w14:paraId="4CBAD8D4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erior</w:t>
            </w:r>
          </w:p>
          <w:p w14:paraId="371D1D60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terior</w:t>
            </w:r>
          </w:p>
          <w:p w14:paraId="72FCB5FA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undal</w:t>
            </w:r>
          </w:p>
        </w:tc>
        <w:tc>
          <w:tcPr>
            <w:tcW w:w="1790" w:type="dxa"/>
          </w:tcPr>
          <w:p w14:paraId="63DE2A4F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D0A0784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9 (50.0%)</w:t>
            </w:r>
          </w:p>
          <w:p w14:paraId="64CF4597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7 (46.5%)</w:t>
            </w:r>
          </w:p>
          <w:p w14:paraId="7EADAE9C" w14:textId="77777777" w:rsidR="003A1548" w:rsidRPr="00A10D69" w:rsidRDefault="003A1548" w:rsidP="00BF37B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0D69">
              <w:rPr>
                <w:rFonts w:ascii="Arial" w:hAnsi="Arial" w:cs="Arial"/>
                <w:sz w:val="22"/>
                <w:szCs w:val="22"/>
                <w:lang w:val="en-US"/>
              </w:rPr>
              <w:t>2 (3.4%)</w:t>
            </w:r>
          </w:p>
        </w:tc>
      </w:tr>
    </w:tbl>
    <w:p w14:paraId="5C3466AE" w14:textId="77777777" w:rsidR="003A1548" w:rsidRPr="00A10D69" w:rsidRDefault="003A1548" w:rsidP="003A1548">
      <w:pPr>
        <w:spacing w:line="480" w:lineRule="auto"/>
        <w:rPr>
          <w:rFonts w:ascii="Arial" w:hAnsi="Arial" w:cs="Arial"/>
          <w:lang w:val="en-US"/>
        </w:rPr>
      </w:pPr>
    </w:p>
    <w:p w14:paraId="61540490" w14:textId="77777777" w:rsidR="003A1548" w:rsidRPr="00A10D69" w:rsidRDefault="003A1548" w:rsidP="003A1548">
      <w:pPr>
        <w:spacing w:line="480" w:lineRule="auto"/>
        <w:rPr>
          <w:rFonts w:ascii="Arial" w:hAnsi="Arial" w:cs="Arial"/>
          <w:b/>
          <w:bCs/>
          <w:color w:val="000000"/>
          <w:sz w:val="27"/>
          <w:szCs w:val="27"/>
          <w:lang w:val="en-US"/>
        </w:rPr>
      </w:pPr>
      <w:r w:rsidRPr="00A10D69">
        <w:rPr>
          <w:rFonts w:ascii="Arial" w:hAnsi="Arial" w:cs="Arial"/>
          <w:b/>
          <w:bCs/>
          <w:sz w:val="20"/>
          <w:szCs w:val="20"/>
          <w:lang w:val="en-US"/>
        </w:rPr>
        <w:t>Table 1.</w:t>
      </w:r>
      <w:r w:rsidRPr="00A10D69">
        <w:rPr>
          <w:rFonts w:ascii="Arial" w:hAnsi="Arial" w:cs="Arial"/>
          <w:sz w:val="20"/>
          <w:szCs w:val="20"/>
          <w:lang w:val="en-US"/>
        </w:rPr>
        <w:t xml:space="preserve"> Study participant characteristics for the full participant cohort (n=58). PET: pre-eclampsia; FGR: fetal growth restriction; MVM: maternal villous </w:t>
      </w:r>
      <w:proofErr w:type="spellStart"/>
      <w:r w:rsidRPr="00A10D69">
        <w:rPr>
          <w:rFonts w:ascii="Arial" w:hAnsi="Arial" w:cs="Arial"/>
          <w:sz w:val="20"/>
          <w:szCs w:val="20"/>
          <w:lang w:val="en-US"/>
        </w:rPr>
        <w:t>malperfusion</w:t>
      </w:r>
      <w:proofErr w:type="spellEnd"/>
      <w:r w:rsidRPr="00A10D69">
        <w:rPr>
          <w:rFonts w:ascii="Arial" w:hAnsi="Arial" w:cs="Arial"/>
          <w:sz w:val="20"/>
          <w:szCs w:val="20"/>
          <w:lang w:val="en-US"/>
        </w:rPr>
        <w:t xml:space="preserve"> in the placenta; CPR: cardiopulmonary resuscitation.</w:t>
      </w:r>
    </w:p>
    <w:p w14:paraId="00C0185C" w14:textId="77777777" w:rsidR="003A1548" w:rsidRDefault="003A1548"/>
    <w:sectPr w:rsidR="003A1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48"/>
    <w:rsid w:val="003016ED"/>
    <w:rsid w:val="00377799"/>
    <w:rsid w:val="003A1548"/>
    <w:rsid w:val="006B115D"/>
    <w:rsid w:val="00863FAD"/>
    <w:rsid w:val="0086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7545A"/>
  <w15:chartTrackingRefBased/>
  <w15:docId w15:val="{E5E177D2-F8BA-6D4B-8C5C-D2976C41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5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5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5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5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5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5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5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5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5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5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5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5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5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5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5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5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5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5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5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5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5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5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5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5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5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5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1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916</Characters>
  <Application>Microsoft Office Word</Application>
  <DocSecurity>0</DocSecurity>
  <Lines>152</Lines>
  <Paragraphs>174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brata Mitra</dc:creator>
  <cp:keywords/>
  <dc:description/>
  <cp:lastModifiedBy>Subhabrata Mitra</cp:lastModifiedBy>
  <cp:revision>1</cp:revision>
  <dcterms:created xsi:type="dcterms:W3CDTF">2026-03-11T09:28:00Z</dcterms:created>
  <dcterms:modified xsi:type="dcterms:W3CDTF">2026-03-11T09:29:00Z</dcterms:modified>
</cp:coreProperties>
</file>